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5860B" w14:textId="3381974C" w:rsidR="00FB31FF" w:rsidRDefault="000D19B2">
      <w:r>
        <w:rPr>
          <w:noProof/>
        </w:rPr>
        <w:drawing>
          <wp:inline distT="0" distB="0" distL="0" distR="0" wp14:anchorId="4F1D35B6" wp14:editId="57C4C920">
            <wp:extent cx="5731510" cy="544512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77C3F" w14:textId="3BC623FF" w:rsidR="008D4B32" w:rsidRPr="008D4B32" w:rsidRDefault="00EE7EB0" w:rsidP="008D4B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D4B32" w:rsidRPr="008D4B32">
        <w:rPr>
          <w:rFonts w:ascii="Times New Roman" w:hAnsi="Times New Roman" w:cs="Times New Roman"/>
          <w:b/>
          <w:bCs/>
          <w:sz w:val="24"/>
          <w:szCs w:val="24"/>
        </w:rPr>
        <w:t>Fig:</w:t>
      </w:r>
      <w:r w:rsidR="008D4B32" w:rsidRPr="008D4B32">
        <w:rPr>
          <w:rFonts w:ascii="Times New Roman" w:hAnsi="Times New Roman" w:cs="Times New Roman"/>
          <w:sz w:val="24"/>
          <w:szCs w:val="24"/>
        </w:rPr>
        <w:t xml:space="preserve"> Response curves from the ensemble models to the six selected bioclimatic variables. Response curves were fitted through locally estimated scatterplot smoothing (LOESS). Grey </w:t>
      </w:r>
      <w:r w:rsidR="000558FD">
        <w:rPr>
          <w:rFonts w:ascii="Times New Roman" w:hAnsi="Times New Roman" w:cs="Times New Roman"/>
          <w:sz w:val="24"/>
          <w:szCs w:val="24"/>
        </w:rPr>
        <w:t>background</w:t>
      </w:r>
      <w:r w:rsidR="008D4B32" w:rsidRPr="008D4B32">
        <w:rPr>
          <w:rFonts w:ascii="Times New Roman" w:hAnsi="Times New Roman" w:cs="Times New Roman"/>
          <w:sz w:val="24"/>
          <w:szCs w:val="24"/>
        </w:rPr>
        <w:t xml:space="preserve"> shows </w:t>
      </w:r>
      <w:r w:rsidR="00460345">
        <w:rPr>
          <w:rFonts w:ascii="Times New Roman" w:hAnsi="Times New Roman" w:cs="Times New Roman"/>
          <w:sz w:val="24"/>
          <w:szCs w:val="24"/>
        </w:rPr>
        <w:t xml:space="preserve">a </w:t>
      </w:r>
      <w:r w:rsidR="008D4B32" w:rsidRPr="008D4B32">
        <w:rPr>
          <w:rFonts w:ascii="Times New Roman" w:hAnsi="Times New Roman" w:cs="Times New Roman"/>
          <w:sz w:val="24"/>
          <w:szCs w:val="24"/>
        </w:rPr>
        <w:t xml:space="preserve">scale from y-axis </w:t>
      </w:r>
      <w:r w:rsidR="000558FD">
        <w:rPr>
          <w:rFonts w:ascii="Times New Roman" w:hAnsi="Times New Roman" w:cs="Times New Roman"/>
          <w:sz w:val="24"/>
          <w:szCs w:val="24"/>
        </w:rPr>
        <w:t xml:space="preserve">which </w:t>
      </w:r>
      <w:r w:rsidR="008D4B32" w:rsidRPr="008D4B32">
        <w:rPr>
          <w:rFonts w:ascii="Times New Roman" w:hAnsi="Times New Roman" w:cs="Times New Roman"/>
          <w:sz w:val="24"/>
          <w:szCs w:val="24"/>
        </w:rPr>
        <w:t>is replicated to every graph.</w:t>
      </w:r>
    </w:p>
    <w:sectPr w:rsidR="008D4B32" w:rsidRPr="008D4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32"/>
    <w:rsid w:val="000558FD"/>
    <w:rsid w:val="000D19B2"/>
    <w:rsid w:val="00460345"/>
    <w:rsid w:val="008D4B32"/>
    <w:rsid w:val="00EE7EB0"/>
    <w:rsid w:val="00FB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0FB2"/>
  <w15:chartTrackingRefBased/>
  <w15:docId w15:val="{03343170-21B9-4683-8E72-6B675CFE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960225C82BDE47B8B2D092B32F0902" ma:contentTypeVersion="10" ma:contentTypeDescription="Create a new document." ma:contentTypeScope="" ma:versionID="766336b917da6388ad32cb13fe12a9ea">
  <xsd:schema xmlns:xsd="http://www.w3.org/2001/XMLSchema" xmlns:xs="http://www.w3.org/2001/XMLSchema" xmlns:p="http://schemas.microsoft.com/office/2006/metadata/properties" xmlns:ns3="2ca7c8a9-e1ff-41e1-9571-cb8f9e57f1ea" targetNamespace="http://schemas.microsoft.com/office/2006/metadata/properties" ma:root="true" ma:fieldsID="38051858632f2fc920b86bf56b022a1e" ns3:_="">
    <xsd:import namespace="2ca7c8a9-e1ff-41e1-9571-cb8f9e57f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c8a9-e1ff-41e1-9571-cb8f9e57f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FF0E07-4E9E-4BB0-975A-CE227ACFD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c8a9-e1ff-41e1-9571-cb8f9e57f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EF3AA1-DAB9-4E9D-95BF-F27E1BFB60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2C47658-7991-417C-B6E9-B360E2354C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</dc:creator>
  <cp:keywords/>
  <dc:description/>
  <cp:lastModifiedBy>chn off31</cp:lastModifiedBy>
  <cp:revision>5</cp:revision>
  <dcterms:created xsi:type="dcterms:W3CDTF">2020-11-17T09:10:00Z</dcterms:created>
  <dcterms:modified xsi:type="dcterms:W3CDTF">2021-01-1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960225C82BDE47B8B2D092B32F0902</vt:lpwstr>
  </property>
</Properties>
</file>